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1EA226" w14:textId="0F542CA0" w:rsidR="009720C5" w:rsidRPr="009720C5" w:rsidRDefault="009720C5" w:rsidP="009720C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720C5">
        <w:rPr>
          <w:rFonts w:ascii="Times New Roman" w:hAnsi="Times New Roman" w:cs="Times New Roman"/>
          <w:b/>
          <w:bCs/>
          <w:sz w:val="24"/>
          <w:szCs w:val="24"/>
        </w:rPr>
        <w:t xml:space="preserve">Additional file </w:t>
      </w:r>
      <w:r w:rsidR="00F8488A">
        <w:rPr>
          <w:rFonts w:ascii="Times New Roman" w:hAnsi="Times New Roman" w:cs="Times New Roman"/>
          <w:b/>
          <w:bCs/>
          <w:sz w:val="24"/>
          <w:szCs w:val="24"/>
        </w:rPr>
        <w:t>6</w:t>
      </w:r>
    </w:p>
    <w:p w14:paraId="037A47BA" w14:textId="41EEA575" w:rsidR="009720C5" w:rsidRPr="009720C5" w:rsidRDefault="009720C5" w:rsidP="009720C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720C5">
        <w:rPr>
          <w:rFonts w:ascii="Times New Roman" w:hAnsi="Times New Roman" w:cs="Times New Roman"/>
          <w:b/>
          <w:bCs/>
          <w:sz w:val="24"/>
          <w:szCs w:val="24"/>
        </w:rPr>
        <w:t xml:space="preserve">Characteristics of study participants included in the in-depth </w:t>
      </w:r>
      <w:proofErr w:type="gramStart"/>
      <w:r w:rsidRPr="009720C5">
        <w:rPr>
          <w:rFonts w:ascii="Times New Roman" w:hAnsi="Times New Roman" w:cs="Times New Roman"/>
          <w:b/>
          <w:bCs/>
          <w:sz w:val="24"/>
          <w:szCs w:val="24"/>
        </w:rPr>
        <w:t>interviews</w:t>
      </w:r>
      <w:proofErr w:type="gramEnd"/>
      <w:r w:rsidRPr="009720C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W w:w="14129" w:type="dxa"/>
        <w:tblBorders>
          <w:top w:val="single" w:sz="18" w:space="0" w:color="auto"/>
          <w:bottom w:val="single" w:sz="18" w:space="0" w:color="auto"/>
        </w:tblBorders>
        <w:tblLayout w:type="fixed"/>
        <w:tblLook w:val="04A0" w:firstRow="1" w:lastRow="0" w:firstColumn="1" w:lastColumn="0" w:noHBand="0" w:noVBand="1"/>
      </w:tblPr>
      <w:tblGrid>
        <w:gridCol w:w="768"/>
        <w:gridCol w:w="1180"/>
        <w:gridCol w:w="776"/>
        <w:gridCol w:w="1206"/>
        <w:gridCol w:w="1536"/>
        <w:gridCol w:w="1755"/>
        <w:gridCol w:w="2742"/>
        <w:gridCol w:w="1315"/>
        <w:gridCol w:w="1206"/>
        <w:gridCol w:w="1645"/>
      </w:tblGrid>
      <w:tr w:rsidR="000C67DF" w:rsidRPr="009720C5" w14:paraId="00F31146" w14:textId="77777777" w:rsidTr="009720C5">
        <w:trPr>
          <w:trHeight w:val="285"/>
        </w:trPr>
        <w:tc>
          <w:tcPr>
            <w:tcW w:w="768" w:type="dxa"/>
            <w:tcBorders>
              <w:top w:val="single" w:sz="18" w:space="0" w:color="auto"/>
              <w:bottom w:val="single" w:sz="18" w:space="0" w:color="auto"/>
            </w:tcBorders>
          </w:tcPr>
          <w:p w14:paraId="31B1D551" w14:textId="77777777" w:rsidR="000C67DF" w:rsidRPr="009720C5" w:rsidRDefault="000C67DF" w:rsidP="00E85D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5F80CC11" w14:textId="77777777" w:rsidR="000C67DF" w:rsidRPr="009720C5" w:rsidRDefault="000C67DF" w:rsidP="00CC558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32EBAF8" w14:textId="77777777" w:rsidR="000C67DF" w:rsidRPr="009720C5" w:rsidRDefault="000C67DF" w:rsidP="00CC558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411C882A" w14:textId="3C63D150" w:rsidR="000C67DF" w:rsidRPr="009720C5" w:rsidRDefault="000C67DF" w:rsidP="00CC558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20C5">
              <w:rPr>
                <w:rFonts w:ascii="Times New Roman" w:eastAsia="Times New Roman" w:hAnsi="Times New Roman" w:cs="Times New Roman"/>
                <w:sz w:val="24"/>
                <w:szCs w:val="24"/>
              </w:rPr>
              <w:t>S/N</w:t>
            </w:r>
          </w:p>
        </w:tc>
        <w:tc>
          <w:tcPr>
            <w:tcW w:w="118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86B0F97" w14:textId="7B39F748" w:rsidR="000C67DF" w:rsidRPr="00365F24" w:rsidRDefault="000C67DF" w:rsidP="00E85D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trict</w:t>
            </w:r>
          </w:p>
        </w:tc>
        <w:tc>
          <w:tcPr>
            <w:tcW w:w="77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D942D87" w14:textId="77777777" w:rsidR="000C67DF" w:rsidRPr="00365F24" w:rsidRDefault="000C67DF" w:rsidP="00E85D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120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8A34773" w14:textId="77777777" w:rsidR="000C67DF" w:rsidRPr="00365F24" w:rsidRDefault="000C67DF" w:rsidP="00E85D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x</w:t>
            </w:r>
          </w:p>
        </w:tc>
        <w:tc>
          <w:tcPr>
            <w:tcW w:w="153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9F9FFCF" w14:textId="77777777" w:rsidR="000C67DF" w:rsidRPr="009720C5" w:rsidRDefault="000C67DF" w:rsidP="00E85D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evel of </w:t>
            </w:r>
          </w:p>
          <w:p w14:paraId="7AF8AB1D" w14:textId="07895120" w:rsidR="000C67DF" w:rsidRPr="00365F24" w:rsidRDefault="000C67DF" w:rsidP="00E85D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ucation</w:t>
            </w:r>
          </w:p>
        </w:tc>
        <w:tc>
          <w:tcPr>
            <w:tcW w:w="1755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0C97B69" w14:textId="77777777" w:rsidR="000C67DF" w:rsidRPr="009720C5" w:rsidRDefault="000C67DF" w:rsidP="00E85D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ccupation/</w:t>
            </w:r>
          </w:p>
          <w:p w14:paraId="3C9038FF" w14:textId="77777777" w:rsidR="000C67DF" w:rsidRPr="00365F24" w:rsidRDefault="000C67DF" w:rsidP="00E85D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fession</w:t>
            </w:r>
          </w:p>
        </w:tc>
        <w:tc>
          <w:tcPr>
            <w:tcW w:w="274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3E75DEA" w14:textId="77777777" w:rsidR="000C67DF" w:rsidRPr="00365F24" w:rsidRDefault="000C67DF" w:rsidP="00E85D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nk</w:t>
            </w:r>
          </w:p>
        </w:tc>
        <w:tc>
          <w:tcPr>
            <w:tcW w:w="1315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E0A943A" w14:textId="77777777" w:rsidR="000C67DF" w:rsidRPr="00365F24" w:rsidRDefault="000C67DF" w:rsidP="00E85D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years of working experience</w:t>
            </w:r>
          </w:p>
        </w:tc>
        <w:tc>
          <w:tcPr>
            <w:tcW w:w="120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6E55414" w14:textId="77777777" w:rsidR="000C67DF" w:rsidRPr="00365F24" w:rsidRDefault="000C67DF" w:rsidP="00E85D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ars of working in this PHC clinic</w:t>
            </w:r>
          </w:p>
        </w:tc>
        <w:tc>
          <w:tcPr>
            <w:tcW w:w="1645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6D76965" w14:textId="77777777" w:rsidR="000C67DF" w:rsidRPr="00365F24" w:rsidRDefault="000C67DF" w:rsidP="00E85D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dership role</w:t>
            </w:r>
          </w:p>
        </w:tc>
      </w:tr>
      <w:tr w:rsidR="000C67DF" w:rsidRPr="009720C5" w14:paraId="68D8920C" w14:textId="77777777" w:rsidTr="009720C5">
        <w:trPr>
          <w:trHeight w:val="285"/>
        </w:trPr>
        <w:tc>
          <w:tcPr>
            <w:tcW w:w="768" w:type="dxa"/>
            <w:tcBorders>
              <w:top w:val="single" w:sz="18" w:space="0" w:color="auto"/>
            </w:tcBorders>
          </w:tcPr>
          <w:p w14:paraId="2BA395BC" w14:textId="6EF731E9" w:rsidR="000C67DF" w:rsidRPr="009720C5" w:rsidRDefault="000C67DF" w:rsidP="00E85D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2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80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30C1E5C" w14:textId="77777777" w:rsidR="000C67DF" w:rsidRPr="00365F24" w:rsidRDefault="000C67DF" w:rsidP="00E85D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6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fantseman</w:t>
            </w:r>
            <w:proofErr w:type="spellEnd"/>
          </w:p>
        </w:tc>
        <w:tc>
          <w:tcPr>
            <w:tcW w:w="776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2F59ADF" w14:textId="77777777" w:rsidR="000C67DF" w:rsidRPr="00365F24" w:rsidRDefault="000C67DF" w:rsidP="00E85D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206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343229E" w14:textId="77777777" w:rsidR="000C67DF" w:rsidRPr="00365F24" w:rsidRDefault="000C67DF" w:rsidP="00E85D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536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193FDCA" w14:textId="77777777" w:rsidR="000C67DF" w:rsidRPr="00365F24" w:rsidRDefault="000C67DF" w:rsidP="00E85D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ploma</w:t>
            </w:r>
          </w:p>
        </w:tc>
        <w:tc>
          <w:tcPr>
            <w:tcW w:w="1755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57BE18F" w14:textId="77777777" w:rsidR="000C67DF" w:rsidRPr="00365F24" w:rsidRDefault="000C67DF" w:rsidP="00E85D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dwife</w:t>
            </w:r>
          </w:p>
        </w:tc>
        <w:tc>
          <w:tcPr>
            <w:tcW w:w="2742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C89071D" w14:textId="77777777" w:rsidR="000C67DF" w:rsidRPr="00365F24" w:rsidRDefault="000C67DF" w:rsidP="00E85D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nior Staff Midwife</w:t>
            </w:r>
          </w:p>
        </w:tc>
        <w:tc>
          <w:tcPr>
            <w:tcW w:w="1315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FE2A70B" w14:textId="77777777" w:rsidR="000C67DF" w:rsidRPr="00365F24" w:rsidRDefault="000C67DF" w:rsidP="00E85D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206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52F4416" w14:textId="77777777" w:rsidR="000C67DF" w:rsidRPr="00365F24" w:rsidRDefault="000C67DF" w:rsidP="00E85D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45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153D9D4" w14:textId="77777777" w:rsidR="000C67DF" w:rsidRPr="00365F24" w:rsidRDefault="000C67DF" w:rsidP="00E85D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-charge</w:t>
            </w:r>
          </w:p>
        </w:tc>
      </w:tr>
      <w:tr w:rsidR="000C67DF" w:rsidRPr="009720C5" w14:paraId="520E782E" w14:textId="77777777" w:rsidTr="009720C5">
        <w:trPr>
          <w:trHeight w:val="285"/>
        </w:trPr>
        <w:tc>
          <w:tcPr>
            <w:tcW w:w="768" w:type="dxa"/>
          </w:tcPr>
          <w:p w14:paraId="5767D61C" w14:textId="1C42B2E7" w:rsidR="000C67DF" w:rsidRPr="009720C5" w:rsidRDefault="000C67DF" w:rsidP="00E85D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2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6F8DD897" w14:textId="77777777" w:rsidR="000C67DF" w:rsidRPr="00365F24" w:rsidRDefault="000C67DF" w:rsidP="00E85D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6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fantseman</w:t>
            </w:r>
            <w:proofErr w:type="spellEnd"/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2FBB0B33" w14:textId="77777777" w:rsidR="000C67DF" w:rsidRPr="00365F24" w:rsidRDefault="000C67DF" w:rsidP="00E85D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35A95E32" w14:textId="77777777" w:rsidR="000C67DF" w:rsidRPr="00365F24" w:rsidRDefault="000C67DF" w:rsidP="00E85D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3D8F869F" w14:textId="77777777" w:rsidR="000C67DF" w:rsidRPr="00365F24" w:rsidRDefault="000C67DF" w:rsidP="00E85D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rtificate</w:t>
            </w:r>
          </w:p>
        </w:tc>
        <w:tc>
          <w:tcPr>
            <w:tcW w:w="1755" w:type="dxa"/>
            <w:shd w:val="clear" w:color="auto" w:fill="auto"/>
            <w:noWrap/>
            <w:vAlign w:val="bottom"/>
            <w:hideMark/>
          </w:tcPr>
          <w:p w14:paraId="462C4F2A" w14:textId="77777777" w:rsidR="000C67DF" w:rsidRPr="00365F24" w:rsidRDefault="000C67DF" w:rsidP="00E85D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rse</w:t>
            </w:r>
          </w:p>
        </w:tc>
        <w:tc>
          <w:tcPr>
            <w:tcW w:w="2742" w:type="dxa"/>
            <w:shd w:val="clear" w:color="auto" w:fill="auto"/>
            <w:noWrap/>
            <w:vAlign w:val="bottom"/>
            <w:hideMark/>
          </w:tcPr>
          <w:p w14:paraId="2CE5CA16" w14:textId="77777777" w:rsidR="000C67DF" w:rsidRPr="00365F24" w:rsidRDefault="000C67DF" w:rsidP="00E85D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nior Enrolled Nurse</w:t>
            </w:r>
          </w:p>
        </w:tc>
        <w:tc>
          <w:tcPr>
            <w:tcW w:w="1315" w:type="dxa"/>
            <w:shd w:val="clear" w:color="auto" w:fill="auto"/>
            <w:noWrap/>
            <w:vAlign w:val="bottom"/>
            <w:hideMark/>
          </w:tcPr>
          <w:p w14:paraId="068680F1" w14:textId="77777777" w:rsidR="000C67DF" w:rsidRPr="00365F24" w:rsidRDefault="000C67DF" w:rsidP="00E85D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710D53F2" w14:textId="77777777" w:rsidR="000C67DF" w:rsidRPr="00365F24" w:rsidRDefault="000C67DF" w:rsidP="00E85D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14:paraId="275A662C" w14:textId="77777777" w:rsidR="000C67DF" w:rsidRPr="00365F24" w:rsidRDefault="000C67DF" w:rsidP="00E85D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-charge</w:t>
            </w:r>
          </w:p>
        </w:tc>
      </w:tr>
      <w:tr w:rsidR="000C67DF" w:rsidRPr="009720C5" w14:paraId="63499184" w14:textId="77777777" w:rsidTr="009720C5">
        <w:trPr>
          <w:trHeight w:val="285"/>
        </w:trPr>
        <w:tc>
          <w:tcPr>
            <w:tcW w:w="768" w:type="dxa"/>
          </w:tcPr>
          <w:p w14:paraId="38471564" w14:textId="65B3FECF" w:rsidR="000C67DF" w:rsidRPr="009720C5" w:rsidRDefault="000C67DF" w:rsidP="00CC5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2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 w14:paraId="6BD437D3" w14:textId="7DC13170" w:rsidR="000C67DF" w:rsidRPr="009720C5" w:rsidRDefault="000C67DF" w:rsidP="00CC5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6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fantseman</w:t>
            </w:r>
            <w:proofErr w:type="spellEnd"/>
          </w:p>
        </w:tc>
        <w:tc>
          <w:tcPr>
            <w:tcW w:w="776" w:type="dxa"/>
            <w:shd w:val="clear" w:color="auto" w:fill="auto"/>
            <w:noWrap/>
          </w:tcPr>
          <w:p w14:paraId="476E8B2B" w14:textId="3CB31247" w:rsidR="000C67DF" w:rsidRPr="009720C5" w:rsidRDefault="000C67DF" w:rsidP="00CC55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20C5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206" w:type="dxa"/>
            <w:shd w:val="clear" w:color="auto" w:fill="auto"/>
            <w:noWrap/>
          </w:tcPr>
          <w:p w14:paraId="76DDD1A6" w14:textId="3CD10BE7" w:rsidR="000C67DF" w:rsidRPr="009720C5" w:rsidRDefault="000C67DF" w:rsidP="00CC5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20C5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536" w:type="dxa"/>
            <w:shd w:val="clear" w:color="auto" w:fill="auto"/>
            <w:noWrap/>
          </w:tcPr>
          <w:p w14:paraId="36C0D620" w14:textId="3AC27C27" w:rsidR="000C67DF" w:rsidRPr="009720C5" w:rsidRDefault="000C67DF" w:rsidP="00CC5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20C5">
              <w:rPr>
                <w:rFonts w:ascii="Times New Roman" w:hAnsi="Times New Roman" w:cs="Times New Roman"/>
                <w:sz w:val="24"/>
                <w:szCs w:val="24"/>
              </w:rPr>
              <w:t>Certificate</w:t>
            </w:r>
          </w:p>
        </w:tc>
        <w:tc>
          <w:tcPr>
            <w:tcW w:w="1755" w:type="dxa"/>
            <w:shd w:val="clear" w:color="auto" w:fill="auto"/>
            <w:noWrap/>
          </w:tcPr>
          <w:p w14:paraId="1EE3572E" w14:textId="5221B8D6" w:rsidR="000C67DF" w:rsidRPr="009720C5" w:rsidRDefault="000C67DF" w:rsidP="00CC5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20C5">
              <w:rPr>
                <w:rFonts w:ascii="Times New Roman" w:hAnsi="Times New Roman" w:cs="Times New Roman"/>
                <w:sz w:val="24"/>
                <w:szCs w:val="24"/>
              </w:rPr>
              <w:t>Nurse</w:t>
            </w:r>
          </w:p>
        </w:tc>
        <w:tc>
          <w:tcPr>
            <w:tcW w:w="2742" w:type="dxa"/>
            <w:shd w:val="clear" w:color="auto" w:fill="auto"/>
            <w:noWrap/>
          </w:tcPr>
          <w:p w14:paraId="1294331D" w14:textId="72BCCD52" w:rsidR="000C67DF" w:rsidRPr="009720C5" w:rsidRDefault="000C67DF" w:rsidP="00CC5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20C5">
              <w:rPr>
                <w:rFonts w:ascii="Times New Roman" w:hAnsi="Times New Roman" w:cs="Times New Roman"/>
                <w:sz w:val="24"/>
                <w:szCs w:val="24"/>
              </w:rPr>
              <w:t>Senior Community Health Nurse</w:t>
            </w:r>
          </w:p>
        </w:tc>
        <w:tc>
          <w:tcPr>
            <w:tcW w:w="1315" w:type="dxa"/>
            <w:shd w:val="clear" w:color="auto" w:fill="auto"/>
            <w:noWrap/>
          </w:tcPr>
          <w:p w14:paraId="5A79AA3D" w14:textId="501DABFD" w:rsidR="000C67DF" w:rsidRPr="009720C5" w:rsidRDefault="000C67DF" w:rsidP="00CC55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20C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06" w:type="dxa"/>
            <w:shd w:val="clear" w:color="auto" w:fill="auto"/>
            <w:noWrap/>
          </w:tcPr>
          <w:p w14:paraId="0884C3AD" w14:textId="1D5BE3A7" w:rsidR="000C67DF" w:rsidRPr="009720C5" w:rsidRDefault="000C67DF" w:rsidP="00CC55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20C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45" w:type="dxa"/>
            <w:shd w:val="clear" w:color="auto" w:fill="auto"/>
            <w:noWrap/>
          </w:tcPr>
          <w:p w14:paraId="68536B55" w14:textId="69392FDE" w:rsidR="000C67DF" w:rsidRPr="009720C5" w:rsidRDefault="000C67DF" w:rsidP="00CC5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20C5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</w:tr>
      <w:tr w:rsidR="000C67DF" w:rsidRPr="009720C5" w14:paraId="72DA8A28" w14:textId="77777777" w:rsidTr="009720C5">
        <w:trPr>
          <w:trHeight w:val="285"/>
        </w:trPr>
        <w:tc>
          <w:tcPr>
            <w:tcW w:w="768" w:type="dxa"/>
          </w:tcPr>
          <w:p w14:paraId="1E0D97A0" w14:textId="45D61A1D" w:rsidR="000C67DF" w:rsidRPr="009720C5" w:rsidRDefault="000C67DF" w:rsidP="00CC5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2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33960A41" w14:textId="77777777" w:rsidR="000C67DF" w:rsidRPr="00365F24" w:rsidRDefault="000C67DF" w:rsidP="00CC5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6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fantseman</w:t>
            </w:r>
            <w:proofErr w:type="spellEnd"/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1E1440F3" w14:textId="77777777" w:rsidR="000C67DF" w:rsidRPr="00365F24" w:rsidRDefault="000C67DF" w:rsidP="00CC55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0A0C5BE2" w14:textId="77777777" w:rsidR="000C67DF" w:rsidRPr="00365F24" w:rsidRDefault="000C67DF" w:rsidP="00CC5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172DAA05" w14:textId="77777777" w:rsidR="000C67DF" w:rsidRPr="00365F24" w:rsidRDefault="000C67DF" w:rsidP="00CC5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ploma</w:t>
            </w:r>
          </w:p>
        </w:tc>
        <w:tc>
          <w:tcPr>
            <w:tcW w:w="1755" w:type="dxa"/>
            <w:shd w:val="clear" w:color="auto" w:fill="auto"/>
            <w:noWrap/>
            <w:vAlign w:val="bottom"/>
            <w:hideMark/>
          </w:tcPr>
          <w:p w14:paraId="4DE04F24" w14:textId="77777777" w:rsidR="000C67DF" w:rsidRPr="00365F24" w:rsidRDefault="000C67DF" w:rsidP="00CC5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dwife</w:t>
            </w:r>
          </w:p>
        </w:tc>
        <w:tc>
          <w:tcPr>
            <w:tcW w:w="2742" w:type="dxa"/>
            <w:shd w:val="clear" w:color="auto" w:fill="auto"/>
            <w:noWrap/>
            <w:vAlign w:val="bottom"/>
            <w:hideMark/>
          </w:tcPr>
          <w:p w14:paraId="3149034D" w14:textId="77777777" w:rsidR="000C67DF" w:rsidRPr="00365F24" w:rsidRDefault="000C67DF" w:rsidP="00CC5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nior Midwifery Officer</w:t>
            </w:r>
          </w:p>
        </w:tc>
        <w:tc>
          <w:tcPr>
            <w:tcW w:w="1315" w:type="dxa"/>
            <w:shd w:val="clear" w:color="auto" w:fill="auto"/>
            <w:noWrap/>
            <w:vAlign w:val="bottom"/>
            <w:hideMark/>
          </w:tcPr>
          <w:p w14:paraId="5910780A" w14:textId="77777777" w:rsidR="000C67DF" w:rsidRPr="00365F24" w:rsidRDefault="000C67DF" w:rsidP="00CC55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67D9F404" w14:textId="77777777" w:rsidR="000C67DF" w:rsidRPr="00365F24" w:rsidRDefault="000C67DF" w:rsidP="00CC55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14:paraId="2F733C3C" w14:textId="77777777" w:rsidR="000C67DF" w:rsidRPr="00365F24" w:rsidRDefault="000C67DF" w:rsidP="00CC5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-charge</w:t>
            </w:r>
          </w:p>
        </w:tc>
      </w:tr>
      <w:tr w:rsidR="000C67DF" w:rsidRPr="009720C5" w14:paraId="3A1AF84B" w14:textId="77777777" w:rsidTr="009720C5">
        <w:trPr>
          <w:trHeight w:val="285"/>
        </w:trPr>
        <w:tc>
          <w:tcPr>
            <w:tcW w:w="768" w:type="dxa"/>
          </w:tcPr>
          <w:p w14:paraId="44F321DC" w14:textId="41B4AE57" w:rsidR="000C67DF" w:rsidRPr="009720C5" w:rsidRDefault="000C67DF" w:rsidP="00CC5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2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064E0097" w14:textId="77777777" w:rsidR="000C67DF" w:rsidRPr="00365F24" w:rsidRDefault="000C67DF" w:rsidP="00CC5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EEA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79794617" w14:textId="77777777" w:rsidR="000C67DF" w:rsidRPr="00365F24" w:rsidRDefault="000C67DF" w:rsidP="00CC55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3C82EB20" w14:textId="77777777" w:rsidR="000C67DF" w:rsidRPr="00365F24" w:rsidRDefault="000C67DF" w:rsidP="00CC5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0582ED64" w14:textId="77777777" w:rsidR="000C67DF" w:rsidRPr="00365F24" w:rsidRDefault="000C67DF" w:rsidP="00CC5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rtificate</w:t>
            </w:r>
          </w:p>
        </w:tc>
        <w:tc>
          <w:tcPr>
            <w:tcW w:w="1755" w:type="dxa"/>
            <w:shd w:val="clear" w:color="auto" w:fill="auto"/>
            <w:noWrap/>
            <w:vAlign w:val="bottom"/>
            <w:hideMark/>
          </w:tcPr>
          <w:p w14:paraId="0AD9C2BD" w14:textId="77777777" w:rsidR="000C67DF" w:rsidRPr="00365F24" w:rsidRDefault="000C67DF" w:rsidP="00CC5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rse</w:t>
            </w:r>
          </w:p>
        </w:tc>
        <w:tc>
          <w:tcPr>
            <w:tcW w:w="2742" w:type="dxa"/>
            <w:shd w:val="clear" w:color="auto" w:fill="auto"/>
            <w:noWrap/>
            <w:vAlign w:val="bottom"/>
            <w:hideMark/>
          </w:tcPr>
          <w:p w14:paraId="5F1082FB" w14:textId="77777777" w:rsidR="000C67DF" w:rsidRPr="00365F24" w:rsidRDefault="000C67DF" w:rsidP="00CC5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nior Community Health Nurse</w:t>
            </w:r>
          </w:p>
        </w:tc>
        <w:tc>
          <w:tcPr>
            <w:tcW w:w="1315" w:type="dxa"/>
            <w:shd w:val="clear" w:color="auto" w:fill="auto"/>
            <w:noWrap/>
            <w:vAlign w:val="bottom"/>
            <w:hideMark/>
          </w:tcPr>
          <w:p w14:paraId="177DCB7A" w14:textId="77777777" w:rsidR="000C67DF" w:rsidRPr="00365F24" w:rsidRDefault="000C67DF" w:rsidP="00CC55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4FF3B733" w14:textId="77777777" w:rsidR="000C67DF" w:rsidRPr="00365F24" w:rsidRDefault="000C67DF" w:rsidP="00CC55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14:paraId="53C7FBFD" w14:textId="77777777" w:rsidR="000C67DF" w:rsidRPr="00365F24" w:rsidRDefault="000C67DF" w:rsidP="00CC5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-charge</w:t>
            </w:r>
          </w:p>
        </w:tc>
      </w:tr>
      <w:tr w:rsidR="000C67DF" w:rsidRPr="009720C5" w14:paraId="28E3FC64" w14:textId="77777777" w:rsidTr="009720C5">
        <w:trPr>
          <w:trHeight w:val="285"/>
        </w:trPr>
        <w:tc>
          <w:tcPr>
            <w:tcW w:w="768" w:type="dxa"/>
          </w:tcPr>
          <w:p w14:paraId="37B437DA" w14:textId="4B911759" w:rsidR="000C67DF" w:rsidRPr="009720C5" w:rsidRDefault="000C67DF" w:rsidP="00CC5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2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0EA9285C" w14:textId="77777777" w:rsidR="000C67DF" w:rsidRPr="00365F24" w:rsidRDefault="000C67DF" w:rsidP="00CC5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EEA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0A7DFEC2" w14:textId="77777777" w:rsidR="000C67DF" w:rsidRPr="00365F24" w:rsidRDefault="000C67DF" w:rsidP="00CC55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1EA307D5" w14:textId="77777777" w:rsidR="000C67DF" w:rsidRPr="00365F24" w:rsidRDefault="000C67DF" w:rsidP="00CC5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6F70486C" w14:textId="77777777" w:rsidR="000C67DF" w:rsidRPr="00365F24" w:rsidRDefault="000C67DF" w:rsidP="00CC5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gree</w:t>
            </w:r>
          </w:p>
        </w:tc>
        <w:tc>
          <w:tcPr>
            <w:tcW w:w="1755" w:type="dxa"/>
            <w:shd w:val="clear" w:color="auto" w:fill="auto"/>
            <w:noWrap/>
            <w:vAlign w:val="bottom"/>
            <w:hideMark/>
          </w:tcPr>
          <w:p w14:paraId="41975377" w14:textId="77777777" w:rsidR="000C67DF" w:rsidRPr="00365F24" w:rsidRDefault="000C67DF" w:rsidP="00CC5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dwife</w:t>
            </w:r>
          </w:p>
        </w:tc>
        <w:tc>
          <w:tcPr>
            <w:tcW w:w="2742" w:type="dxa"/>
            <w:shd w:val="clear" w:color="auto" w:fill="auto"/>
            <w:noWrap/>
            <w:vAlign w:val="bottom"/>
            <w:hideMark/>
          </w:tcPr>
          <w:p w14:paraId="6569DC5D" w14:textId="77777777" w:rsidR="000C67DF" w:rsidRPr="00365F24" w:rsidRDefault="000C67DF" w:rsidP="00CC5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nior Staff Midwife</w:t>
            </w:r>
          </w:p>
        </w:tc>
        <w:tc>
          <w:tcPr>
            <w:tcW w:w="1315" w:type="dxa"/>
            <w:shd w:val="clear" w:color="auto" w:fill="auto"/>
            <w:noWrap/>
            <w:vAlign w:val="bottom"/>
            <w:hideMark/>
          </w:tcPr>
          <w:p w14:paraId="2937B759" w14:textId="77777777" w:rsidR="000C67DF" w:rsidRPr="00365F24" w:rsidRDefault="000C67DF" w:rsidP="00CC55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5981A9D2" w14:textId="77777777" w:rsidR="000C67DF" w:rsidRPr="00365F24" w:rsidRDefault="000C67DF" w:rsidP="00CC55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14:paraId="5E5CCAFC" w14:textId="77777777" w:rsidR="000C67DF" w:rsidRPr="00365F24" w:rsidRDefault="000C67DF" w:rsidP="00CC5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-charge</w:t>
            </w:r>
          </w:p>
        </w:tc>
      </w:tr>
      <w:tr w:rsidR="000C67DF" w:rsidRPr="009720C5" w14:paraId="58CDD251" w14:textId="77777777" w:rsidTr="009720C5">
        <w:trPr>
          <w:trHeight w:val="285"/>
        </w:trPr>
        <w:tc>
          <w:tcPr>
            <w:tcW w:w="768" w:type="dxa"/>
          </w:tcPr>
          <w:p w14:paraId="775DAE3E" w14:textId="51EE4C50" w:rsidR="000C67DF" w:rsidRPr="009720C5" w:rsidRDefault="000C67DF" w:rsidP="00CC5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2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 w14:paraId="7330491C" w14:textId="056B11C3" w:rsidR="000C67DF" w:rsidRPr="009720C5" w:rsidRDefault="000C67DF" w:rsidP="00CC5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6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fantseman</w:t>
            </w:r>
            <w:proofErr w:type="spellEnd"/>
          </w:p>
        </w:tc>
        <w:tc>
          <w:tcPr>
            <w:tcW w:w="776" w:type="dxa"/>
            <w:shd w:val="clear" w:color="auto" w:fill="auto"/>
            <w:noWrap/>
          </w:tcPr>
          <w:p w14:paraId="1E71B4E7" w14:textId="3581C711" w:rsidR="000C67DF" w:rsidRPr="009720C5" w:rsidRDefault="000C67DF" w:rsidP="00CC55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20C5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206" w:type="dxa"/>
            <w:shd w:val="clear" w:color="auto" w:fill="auto"/>
            <w:noWrap/>
          </w:tcPr>
          <w:p w14:paraId="0B35D3F8" w14:textId="4EBE9E48" w:rsidR="000C67DF" w:rsidRPr="009720C5" w:rsidRDefault="000C67DF" w:rsidP="00CC5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20C5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536" w:type="dxa"/>
            <w:shd w:val="clear" w:color="auto" w:fill="auto"/>
            <w:noWrap/>
          </w:tcPr>
          <w:p w14:paraId="2B11809A" w14:textId="01CB1876" w:rsidR="000C67DF" w:rsidRPr="009720C5" w:rsidRDefault="000C67DF" w:rsidP="00CC5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20C5">
              <w:rPr>
                <w:rFonts w:ascii="Times New Roman" w:hAnsi="Times New Roman" w:cs="Times New Roman"/>
                <w:sz w:val="24"/>
                <w:szCs w:val="24"/>
              </w:rPr>
              <w:t>Certificate</w:t>
            </w:r>
          </w:p>
        </w:tc>
        <w:tc>
          <w:tcPr>
            <w:tcW w:w="1755" w:type="dxa"/>
            <w:shd w:val="clear" w:color="auto" w:fill="auto"/>
            <w:noWrap/>
          </w:tcPr>
          <w:p w14:paraId="597F4D90" w14:textId="67761459" w:rsidR="000C67DF" w:rsidRPr="009720C5" w:rsidRDefault="000C67DF" w:rsidP="00CC5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20C5">
              <w:rPr>
                <w:rFonts w:ascii="Times New Roman" w:hAnsi="Times New Roman" w:cs="Times New Roman"/>
                <w:sz w:val="24"/>
                <w:szCs w:val="24"/>
              </w:rPr>
              <w:t>Nurse</w:t>
            </w:r>
          </w:p>
        </w:tc>
        <w:tc>
          <w:tcPr>
            <w:tcW w:w="2742" w:type="dxa"/>
            <w:shd w:val="clear" w:color="auto" w:fill="auto"/>
            <w:noWrap/>
          </w:tcPr>
          <w:p w14:paraId="03CF814E" w14:textId="37F77DFD" w:rsidR="000C67DF" w:rsidRPr="009720C5" w:rsidRDefault="000C67DF" w:rsidP="00CC5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20C5">
              <w:rPr>
                <w:rFonts w:ascii="Times New Roman" w:hAnsi="Times New Roman" w:cs="Times New Roman"/>
                <w:sz w:val="24"/>
                <w:szCs w:val="24"/>
              </w:rPr>
              <w:t>Senior Community Health Nurse</w:t>
            </w:r>
          </w:p>
        </w:tc>
        <w:tc>
          <w:tcPr>
            <w:tcW w:w="1315" w:type="dxa"/>
            <w:shd w:val="clear" w:color="auto" w:fill="auto"/>
            <w:noWrap/>
          </w:tcPr>
          <w:p w14:paraId="4AA047B4" w14:textId="2CA933B8" w:rsidR="000C67DF" w:rsidRPr="009720C5" w:rsidRDefault="000C67DF" w:rsidP="00CC55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20C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06" w:type="dxa"/>
            <w:shd w:val="clear" w:color="auto" w:fill="auto"/>
            <w:noWrap/>
          </w:tcPr>
          <w:p w14:paraId="01EBB157" w14:textId="7231E764" w:rsidR="000C67DF" w:rsidRPr="009720C5" w:rsidRDefault="000C67DF" w:rsidP="00CC55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20C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45" w:type="dxa"/>
            <w:shd w:val="clear" w:color="auto" w:fill="auto"/>
            <w:noWrap/>
          </w:tcPr>
          <w:p w14:paraId="49FF0E21" w14:textId="7F86E774" w:rsidR="000C67DF" w:rsidRPr="009720C5" w:rsidRDefault="000C67DF" w:rsidP="00CC5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20C5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</w:tr>
      <w:tr w:rsidR="000C67DF" w:rsidRPr="009720C5" w14:paraId="77B2B780" w14:textId="77777777" w:rsidTr="009720C5">
        <w:trPr>
          <w:trHeight w:val="285"/>
        </w:trPr>
        <w:tc>
          <w:tcPr>
            <w:tcW w:w="768" w:type="dxa"/>
          </w:tcPr>
          <w:p w14:paraId="5BF16AF3" w14:textId="18397FB6" w:rsidR="000C67DF" w:rsidRPr="009720C5" w:rsidRDefault="000C67DF" w:rsidP="00CC5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2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4D2266FA" w14:textId="77777777" w:rsidR="000C67DF" w:rsidRPr="00365F24" w:rsidRDefault="000C67DF" w:rsidP="00CC5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e Coast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3BD55D89" w14:textId="77777777" w:rsidR="000C67DF" w:rsidRPr="00365F24" w:rsidRDefault="000C67DF" w:rsidP="00CC55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03722D03" w14:textId="77777777" w:rsidR="000C67DF" w:rsidRPr="00365F24" w:rsidRDefault="000C67DF" w:rsidP="00CC5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4E357034" w14:textId="77777777" w:rsidR="000C67DF" w:rsidRPr="00365F24" w:rsidRDefault="000C67DF" w:rsidP="00CC5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rtificate</w:t>
            </w:r>
          </w:p>
        </w:tc>
        <w:tc>
          <w:tcPr>
            <w:tcW w:w="1755" w:type="dxa"/>
            <w:shd w:val="clear" w:color="auto" w:fill="auto"/>
            <w:noWrap/>
            <w:vAlign w:val="bottom"/>
            <w:hideMark/>
          </w:tcPr>
          <w:p w14:paraId="731E69DB" w14:textId="77777777" w:rsidR="000C67DF" w:rsidRPr="00365F24" w:rsidRDefault="000C67DF" w:rsidP="00CC5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rse</w:t>
            </w:r>
          </w:p>
        </w:tc>
        <w:tc>
          <w:tcPr>
            <w:tcW w:w="2742" w:type="dxa"/>
            <w:shd w:val="clear" w:color="auto" w:fill="auto"/>
            <w:noWrap/>
            <w:vAlign w:val="bottom"/>
            <w:hideMark/>
          </w:tcPr>
          <w:p w14:paraId="70CFF722" w14:textId="77777777" w:rsidR="000C67DF" w:rsidRPr="00365F24" w:rsidRDefault="000C67DF" w:rsidP="00CC5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ncipal Community Health Nurse</w:t>
            </w:r>
          </w:p>
        </w:tc>
        <w:tc>
          <w:tcPr>
            <w:tcW w:w="1315" w:type="dxa"/>
            <w:shd w:val="clear" w:color="auto" w:fill="auto"/>
            <w:noWrap/>
            <w:vAlign w:val="bottom"/>
            <w:hideMark/>
          </w:tcPr>
          <w:p w14:paraId="7548C7DD" w14:textId="77777777" w:rsidR="000C67DF" w:rsidRPr="00365F24" w:rsidRDefault="000C67DF" w:rsidP="00CC55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04285483" w14:textId="77777777" w:rsidR="000C67DF" w:rsidRPr="00365F24" w:rsidRDefault="000C67DF" w:rsidP="00CC55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14:paraId="1A3ED65F" w14:textId="77777777" w:rsidR="000C67DF" w:rsidRPr="00365F24" w:rsidRDefault="000C67DF" w:rsidP="00CC5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-charge</w:t>
            </w:r>
          </w:p>
        </w:tc>
      </w:tr>
      <w:tr w:rsidR="000C67DF" w:rsidRPr="009720C5" w14:paraId="7DD74E33" w14:textId="77777777" w:rsidTr="009720C5">
        <w:trPr>
          <w:trHeight w:val="285"/>
        </w:trPr>
        <w:tc>
          <w:tcPr>
            <w:tcW w:w="768" w:type="dxa"/>
          </w:tcPr>
          <w:p w14:paraId="1E36A429" w14:textId="70E51C71" w:rsidR="000C67DF" w:rsidRPr="009720C5" w:rsidRDefault="000C67DF" w:rsidP="00CC5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2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2AFDF32A" w14:textId="77777777" w:rsidR="000C67DF" w:rsidRPr="00365F24" w:rsidRDefault="000C67DF" w:rsidP="00CC5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EEA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6B666700" w14:textId="77777777" w:rsidR="000C67DF" w:rsidRPr="00365F24" w:rsidRDefault="000C67DF" w:rsidP="00CC55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528A558C" w14:textId="77777777" w:rsidR="000C67DF" w:rsidRPr="00365F24" w:rsidRDefault="000C67DF" w:rsidP="00CC5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2000C117" w14:textId="77777777" w:rsidR="000C67DF" w:rsidRPr="00365F24" w:rsidRDefault="000C67DF" w:rsidP="00CC5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rtificate</w:t>
            </w:r>
          </w:p>
        </w:tc>
        <w:tc>
          <w:tcPr>
            <w:tcW w:w="1755" w:type="dxa"/>
            <w:shd w:val="clear" w:color="auto" w:fill="auto"/>
            <w:noWrap/>
            <w:vAlign w:val="bottom"/>
            <w:hideMark/>
          </w:tcPr>
          <w:p w14:paraId="57FC520A" w14:textId="77777777" w:rsidR="000C67DF" w:rsidRPr="00365F24" w:rsidRDefault="000C67DF" w:rsidP="00CC5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rse</w:t>
            </w:r>
          </w:p>
        </w:tc>
        <w:tc>
          <w:tcPr>
            <w:tcW w:w="2742" w:type="dxa"/>
            <w:shd w:val="clear" w:color="auto" w:fill="auto"/>
            <w:noWrap/>
            <w:vAlign w:val="bottom"/>
            <w:hideMark/>
          </w:tcPr>
          <w:p w14:paraId="05E43CCD" w14:textId="77777777" w:rsidR="000C67DF" w:rsidRPr="00365F24" w:rsidRDefault="000C67DF" w:rsidP="00CC5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nior Community Health Nurse</w:t>
            </w:r>
          </w:p>
        </w:tc>
        <w:tc>
          <w:tcPr>
            <w:tcW w:w="1315" w:type="dxa"/>
            <w:shd w:val="clear" w:color="auto" w:fill="auto"/>
            <w:noWrap/>
            <w:vAlign w:val="bottom"/>
            <w:hideMark/>
          </w:tcPr>
          <w:p w14:paraId="1FFD3EEB" w14:textId="77777777" w:rsidR="000C67DF" w:rsidRPr="00365F24" w:rsidRDefault="000C67DF" w:rsidP="00CC55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51638AEC" w14:textId="77777777" w:rsidR="000C67DF" w:rsidRPr="00365F24" w:rsidRDefault="000C67DF" w:rsidP="00CC55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14:paraId="72D5597F" w14:textId="77777777" w:rsidR="000C67DF" w:rsidRPr="00365F24" w:rsidRDefault="000C67DF" w:rsidP="00CC5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-charge</w:t>
            </w:r>
          </w:p>
        </w:tc>
      </w:tr>
      <w:tr w:rsidR="000C67DF" w:rsidRPr="009720C5" w14:paraId="74511685" w14:textId="77777777" w:rsidTr="009720C5">
        <w:trPr>
          <w:trHeight w:val="285"/>
        </w:trPr>
        <w:tc>
          <w:tcPr>
            <w:tcW w:w="768" w:type="dxa"/>
          </w:tcPr>
          <w:p w14:paraId="47DFFE7A" w14:textId="10AF6471" w:rsidR="000C67DF" w:rsidRPr="009720C5" w:rsidRDefault="000C67DF" w:rsidP="00CC5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2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6315071A" w14:textId="77777777" w:rsidR="000C67DF" w:rsidRPr="00365F24" w:rsidRDefault="000C67DF" w:rsidP="00CC5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6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fantseman</w:t>
            </w:r>
            <w:proofErr w:type="spellEnd"/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38BE4D48" w14:textId="77777777" w:rsidR="000C67DF" w:rsidRPr="00365F24" w:rsidRDefault="000C67DF" w:rsidP="00CC55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77A79F04" w14:textId="77777777" w:rsidR="000C67DF" w:rsidRPr="00365F24" w:rsidRDefault="000C67DF" w:rsidP="00CC5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748C50D0" w14:textId="77777777" w:rsidR="000C67DF" w:rsidRPr="00365F24" w:rsidRDefault="000C67DF" w:rsidP="00CC5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gree</w:t>
            </w:r>
          </w:p>
        </w:tc>
        <w:tc>
          <w:tcPr>
            <w:tcW w:w="1755" w:type="dxa"/>
            <w:shd w:val="clear" w:color="auto" w:fill="auto"/>
            <w:noWrap/>
            <w:vAlign w:val="bottom"/>
            <w:hideMark/>
          </w:tcPr>
          <w:p w14:paraId="46053F36" w14:textId="77777777" w:rsidR="000C67DF" w:rsidRPr="00365F24" w:rsidRDefault="000C67DF" w:rsidP="00CC5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dwife</w:t>
            </w:r>
          </w:p>
        </w:tc>
        <w:tc>
          <w:tcPr>
            <w:tcW w:w="2742" w:type="dxa"/>
            <w:shd w:val="clear" w:color="auto" w:fill="auto"/>
            <w:noWrap/>
            <w:vAlign w:val="bottom"/>
            <w:hideMark/>
          </w:tcPr>
          <w:p w14:paraId="5256DA00" w14:textId="77777777" w:rsidR="000C67DF" w:rsidRPr="00365F24" w:rsidRDefault="000C67DF" w:rsidP="00CC5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dwifery Officer</w:t>
            </w:r>
          </w:p>
        </w:tc>
        <w:tc>
          <w:tcPr>
            <w:tcW w:w="1315" w:type="dxa"/>
            <w:shd w:val="clear" w:color="auto" w:fill="auto"/>
            <w:noWrap/>
            <w:vAlign w:val="bottom"/>
            <w:hideMark/>
          </w:tcPr>
          <w:p w14:paraId="68F6149A" w14:textId="77777777" w:rsidR="000C67DF" w:rsidRPr="00365F24" w:rsidRDefault="000C67DF" w:rsidP="00CC55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438159A5" w14:textId="77777777" w:rsidR="000C67DF" w:rsidRPr="00365F24" w:rsidRDefault="000C67DF" w:rsidP="00CC55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14:paraId="5458F8E4" w14:textId="77777777" w:rsidR="000C67DF" w:rsidRPr="00365F24" w:rsidRDefault="000C67DF" w:rsidP="00CC5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-charge</w:t>
            </w:r>
          </w:p>
        </w:tc>
      </w:tr>
      <w:tr w:rsidR="000C67DF" w:rsidRPr="009720C5" w14:paraId="51E5F880" w14:textId="77777777" w:rsidTr="009720C5">
        <w:trPr>
          <w:trHeight w:val="285"/>
        </w:trPr>
        <w:tc>
          <w:tcPr>
            <w:tcW w:w="768" w:type="dxa"/>
          </w:tcPr>
          <w:p w14:paraId="65D9E865" w14:textId="0BA0200F" w:rsidR="000C67DF" w:rsidRPr="009720C5" w:rsidRDefault="000C67DF" w:rsidP="00CC5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2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10A7B251" w14:textId="77777777" w:rsidR="000C67DF" w:rsidRPr="00365F24" w:rsidRDefault="000C67DF" w:rsidP="00CC5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EEA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0C708733" w14:textId="77777777" w:rsidR="000C67DF" w:rsidRPr="00365F24" w:rsidRDefault="000C67DF" w:rsidP="00CC55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53FF64BA" w14:textId="77777777" w:rsidR="000C67DF" w:rsidRPr="00365F24" w:rsidRDefault="000C67DF" w:rsidP="00CC5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07C80C10" w14:textId="77777777" w:rsidR="000C67DF" w:rsidRPr="00365F24" w:rsidRDefault="000C67DF" w:rsidP="00CC5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ploma</w:t>
            </w:r>
          </w:p>
        </w:tc>
        <w:tc>
          <w:tcPr>
            <w:tcW w:w="1755" w:type="dxa"/>
            <w:shd w:val="clear" w:color="auto" w:fill="auto"/>
            <w:noWrap/>
            <w:vAlign w:val="bottom"/>
            <w:hideMark/>
          </w:tcPr>
          <w:p w14:paraId="20838925" w14:textId="77777777" w:rsidR="000C67DF" w:rsidRPr="00365F24" w:rsidRDefault="000C67DF" w:rsidP="00CC5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dwife</w:t>
            </w:r>
          </w:p>
        </w:tc>
        <w:tc>
          <w:tcPr>
            <w:tcW w:w="2742" w:type="dxa"/>
            <w:shd w:val="clear" w:color="auto" w:fill="auto"/>
            <w:noWrap/>
            <w:vAlign w:val="bottom"/>
            <w:hideMark/>
          </w:tcPr>
          <w:p w14:paraId="71312748" w14:textId="77777777" w:rsidR="000C67DF" w:rsidRPr="00365F24" w:rsidRDefault="000C67DF" w:rsidP="00CC5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dwifery Officer</w:t>
            </w:r>
          </w:p>
        </w:tc>
        <w:tc>
          <w:tcPr>
            <w:tcW w:w="1315" w:type="dxa"/>
            <w:shd w:val="clear" w:color="auto" w:fill="auto"/>
            <w:noWrap/>
            <w:vAlign w:val="bottom"/>
            <w:hideMark/>
          </w:tcPr>
          <w:p w14:paraId="05BCE301" w14:textId="77777777" w:rsidR="000C67DF" w:rsidRPr="00365F24" w:rsidRDefault="000C67DF" w:rsidP="00CC55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3A5D5BEE" w14:textId="77777777" w:rsidR="000C67DF" w:rsidRPr="00365F24" w:rsidRDefault="000C67DF" w:rsidP="00CC55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14:paraId="2A9C86A4" w14:textId="77777777" w:rsidR="000C67DF" w:rsidRPr="00365F24" w:rsidRDefault="000C67DF" w:rsidP="00CC5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-charge</w:t>
            </w:r>
          </w:p>
        </w:tc>
      </w:tr>
      <w:tr w:rsidR="000C67DF" w:rsidRPr="009720C5" w14:paraId="7E2FC18F" w14:textId="77777777" w:rsidTr="009720C5">
        <w:trPr>
          <w:trHeight w:val="285"/>
        </w:trPr>
        <w:tc>
          <w:tcPr>
            <w:tcW w:w="768" w:type="dxa"/>
          </w:tcPr>
          <w:p w14:paraId="7E7B25CE" w14:textId="5E3CD2C7" w:rsidR="000C67DF" w:rsidRPr="009720C5" w:rsidRDefault="000C67DF" w:rsidP="00CC5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2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515E5E46" w14:textId="77777777" w:rsidR="000C67DF" w:rsidRPr="00365F24" w:rsidRDefault="000C67DF" w:rsidP="00CC5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EEA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2C5393F9" w14:textId="77777777" w:rsidR="000C67DF" w:rsidRPr="00365F24" w:rsidRDefault="000C67DF" w:rsidP="00CC55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1D608A8E" w14:textId="77777777" w:rsidR="000C67DF" w:rsidRPr="00365F24" w:rsidRDefault="000C67DF" w:rsidP="00CC5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1BB02DEC" w14:textId="77777777" w:rsidR="000C67DF" w:rsidRPr="00365F24" w:rsidRDefault="000C67DF" w:rsidP="00CC5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rtificate</w:t>
            </w:r>
          </w:p>
        </w:tc>
        <w:tc>
          <w:tcPr>
            <w:tcW w:w="1755" w:type="dxa"/>
            <w:shd w:val="clear" w:color="auto" w:fill="auto"/>
            <w:noWrap/>
            <w:vAlign w:val="bottom"/>
            <w:hideMark/>
          </w:tcPr>
          <w:p w14:paraId="50DE8363" w14:textId="77777777" w:rsidR="000C67DF" w:rsidRPr="00365F24" w:rsidRDefault="000C67DF" w:rsidP="00CC5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rse</w:t>
            </w:r>
          </w:p>
        </w:tc>
        <w:tc>
          <w:tcPr>
            <w:tcW w:w="2742" w:type="dxa"/>
            <w:shd w:val="clear" w:color="auto" w:fill="auto"/>
            <w:noWrap/>
            <w:vAlign w:val="bottom"/>
            <w:hideMark/>
          </w:tcPr>
          <w:p w14:paraId="03633FD7" w14:textId="77777777" w:rsidR="000C67DF" w:rsidRPr="00365F24" w:rsidRDefault="000C67DF" w:rsidP="00CC5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nior Community Health Nurse</w:t>
            </w:r>
          </w:p>
        </w:tc>
        <w:tc>
          <w:tcPr>
            <w:tcW w:w="1315" w:type="dxa"/>
            <w:shd w:val="clear" w:color="auto" w:fill="auto"/>
            <w:noWrap/>
            <w:vAlign w:val="bottom"/>
            <w:hideMark/>
          </w:tcPr>
          <w:p w14:paraId="1194CA8A" w14:textId="77777777" w:rsidR="000C67DF" w:rsidRPr="00365F24" w:rsidRDefault="000C67DF" w:rsidP="00CC55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142AC2CA" w14:textId="77777777" w:rsidR="000C67DF" w:rsidRPr="00365F24" w:rsidRDefault="000C67DF" w:rsidP="00CC55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14:paraId="477F6AC4" w14:textId="77777777" w:rsidR="000C67DF" w:rsidRPr="00365F24" w:rsidRDefault="000C67DF" w:rsidP="00CC5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-charge</w:t>
            </w:r>
          </w:p>
        </w:tc>
      </w:tr>
      <w:tr w:rsidR="000C67DF" w:rsidRPr="009720C5" w14:paraId="54C04748" w14:textId="77777777" w:rsidTr="009720C5">
        <w:trPr>
          <w:trHeight w:val="285"/>
        </w:trPr>
        <w:tc>
          <w:tcPr>
            <w:tcW w:w="768" w:type="dxa"/>
          </w:tcPr>
          <w:p w14:paraId="00D34B48" w14:textId="6660346C" w:rsidR="000C67DF" w:rsidRPr="009720C5" w:rsidRDefault="000C67DF" w:rsidP="00CC5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2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068C3B08" w14:textId="77777777" w:rsidR="000C67DF" w:rsidRPr="00365F24" w:rsidRDefault="000C67DF" w:rsidP="00CC5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6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fantseman</w:t>
            </w:r>
            <w:proofErr w:type="spellEnd"/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4CC1548F" w14:textId="77777777" w:rsidR="000C67DF" w:rsidRPr="00365F24" w:rsidRDefault="000C67DF" w:rsidP="00CC55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2FD5C3B3" w14:textId="77777777" w:rsidR="000C67DF" w:rsidRPr="00365F24" w:rsidRDefault="000C67DF" w:rsidP="00CC5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36C16406" w14:textId="77777777" w:rsidR="000C67DF" w:rsidRPr="00365F24" w:rsidRDefault="000C67DF" w:rsidP="00CC5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rtificate</w:t>
            </w:r>
          </w:p>
        </w:tc>
        <w:tc>
          <w:tcPr>
            <w:tcW w:w="1755" w:type="dxa"/>
            <w:shd w:val="clear" w:color="auto" w:fill="auto"/>
            <w:noWrap/>
            <w:vAlign w:val="bottom"/>
            <w:hideMark/>
          </w:tcPr>
          <w:p w14:paraId="34270449" w14:textId="77777777" w:rsidR="000C67DF" w:rsidRPr="00365F24" w:rsidRDefault="000C67DF" w:rsidP="00CC5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rse</w:t>
            </w:r>
          </w:p>
        </w:tc>
        <w:tc>
          <w:tcPr>
            <w:tcW w:w="2742" w:type="dxa"/>
            <w:shd w:val="clear" w:color="auto" w:fill="auto"/>
            <w:noWrap/>
            <w:vAlign w:val="bottom"/>
            <w:hideMark/>
          </w:tcPr>
          <w:p w14:paraId="57DC30A5" w14:textId="77777777" w:rsidR="000C67DF" w:rsidRPr="00365F24" w:rsidRDefault="000C67DF" w:rsidP="00CC5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ncipal Community Health Nurse</w:t>
            </w:r>
          </w:p>
        </w:tc>
        <w:tc>
          <w:tcPr>
            <w:tcW w:w="1315" w:type="dxa"/>
            <w:shd w:val="clear" w:color="auto" w:fill="auto"/>
            <w:noWrap/>
            <w:vAlign w:val="bottom"/>
            <w:hideMark/>
          </w:tcPr>
          <w:p w14:paraId="354318C3" w14:textId="77777777" w:rsidR="000C67DF" w:rsidRPr="00365F24" w:rsidRDefault="000C67DF" w:rsidP="00CC55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6A19BD1D" w14:textId="77777777" w:rsidR="000C67DF" w:rsidRPr="00365F24" w:rsidRDefault="000C67DF" w:rsidP="00CC55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14:paraId="7878FE4A" w14:textId="77777777" w:rsidR="000C67DF" w:rsidRPr="00365F24" w:rsidRDefault="000C67DF" w:rsidP="00CC5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-charge</w:t>
            </w:r>
          </w:p>
        </w:tc>
      </w:tr>
      <w:tr w:rsidR="000C67DF" w:rsidRPr="009720C5" w14:paraId="2558F952" w14:textId="77777777" w:rsidTr="009720C5">
        <w:trPr>
          <w:trHeight w:val="285"/>
        </w:trPr>
        <w:tc>
          <w:tcPr>
            <w:tcW w:w="768" w:type="dxa"/>
          </w:tcPr>
          <w:p w14:paraId="3195AFCE" w14:textId="78999B2A" w:rsidR="000C67DF" w:rsidRPr="009720C5" w:rsidRDefault="000C67DF" w:rsidP="00CC5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2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14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796DF961" w14:textId="77777777" w:rsidR="000C67DF" w:rsidRPr="00365F24" w:rsidRDefault="000C67DF" w:rsidP="00CC5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6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fantseman</w:t>
            </w:r>
            <w:proofErr w:type="spellEnd"/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0B04ED36" w14:textId="77777777" w:rsidR="000C67DF" w:rsidRPr="00365F24" w:rsidRDefault="000C67DF" w:rsidP="00CC55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570CE48B" w14:textId="77777777" w:rsidR="000C67DF" w:rsidRPr="00365F24" w:rsidRDefault="000C67DF" w:rsidP="00CC5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24A87D9E" w14:textId="77777777" w:rsidR="000C67DF" w:rsidRPr="00365F24" w:rsidRDefault="000C67DF" w:rsidP="00CC5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gree</w:t>
            </w:r>
          </w:p>
        </w:tc>
        <w:tc>
          <w:tcPr>
            <w:tcW w:w="1755" w:type="dxa"/>
            <w:shd w:val="clear" w:color="auto" w:fill="auto"/>
            <w:noWrap/>
            <w:vAlign w:val="bottom"/>
            <w:hideMark/>
          </w:tcPr>
          <w:p w14:paraId="6EE7D70F" w14:textId="77777777" w:rsidR="000C67DF" w:rsidRPr="00365F24" w:rsidRDefault="000C67DF" w:rsidP="00CC5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rse</w:t>
            </w:r>
          </w:p>
        </w:tc>
        <w:tc>
          <w:tcPr>
            <w:tcW w:w="2742" w:type="dxa"/>
            <w:shd w:val="clear" w:color="auto" w:fill="auto"/>
            <w:noWrap/>
            <w:vAlign w:val="bottom"/>
            <w:hideMark/>
          </w:tcPr>
          <w:p w14:paraId="4F325149" w14:textId="77777777" w:rsidR="000C67DF" w:rsidRPr="00365F24" w:rsidRDefault="000C67DF" w:rsidP="00CC5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rsing Officer</w:t>
            </w:r>
          </w:p>
        </w:tc>
        <w:tc>
          <w:tcPr>
            <w:tcW w:w="1315" w:type="dxa"/>
            <w:shd w:val="clear" w:color="auto" w:fill="auto"/>
            <w:noWrap/>
            <w:vAlign w:val="bottom"/>
            <w:hideMark/>
          </w:tcPr>
          <w:p w14:paraId="58653AA7" w14:textId="77777777" w:rsidR="000C67DF" w:rsidRPr="00365F24" w:rsidRDefault="000C67DF" w:rsidP="00CC55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3E881067" w14:textId="77777777" w:rsidR="000C67DF" w:rsidRPr="00365F24" w:rsidRDefault="000C67DF" w:rsidP="00CC55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14:paraId="04EA234D" w14:textId="77777777" w:rsidR="000C67DF" w:rsidRPr="00365F24" w:rsidRDefault="000C67DF" w:rsidP="00CC5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-charge</w:t>
            </w:r>
          </w:p>
        </w:tc>
      </w:tr>
      <w:tr w:rsidR="000C67DF" w:rsidRPr="009720C5" w14:paraId="01A16BF7" w14:textId="77777777" w:rsidTr="009720C5">
        <w:trPr>
          <w:trHeight w:val="285"/>
        </w:trPr>
        <w:tc>
          <w:tcPr>
            <w:tcW w:w="768" w:type="dxa"/>
          </w:tcPr>
          <w:p w14:paraId="572788DC" w14:textId="0B55124E" w:rsidR="000C67DF" w:rsidRPr="009720C5" w:rsidRDefault="000C67DF" w:rsidP="00CC5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2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6131F260" w14:textId="77777777" w:rsidR="000C67DF" w:rsidRPr="00365F24" w:rsidRDefault="000C67DF" w:rsidP="00CC5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6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fantseman</w:t>
            </w:r>
            <w:proofErr w:type="spellEnd"/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542C39D2" w14:textId="77777777" w:rsidR="000C67DF" w:rsidRPr="00365F24" w:rsidRDefault="000C67DF" w:rsidP="00CC55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3FB30B2D" w14:textId="77777777" w:rsidR="000C67DF" w:rsidRPr="00365F24" w:rsidRDefault="000C67DF" w:rsidP="00CC5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52C087AD" w14:textId="77777777" w:rsidR="000C67DF" w:rsidRPr="00365F24" w:rsidRDefault="000C67DF" w:rsidP="00CC5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rtificate</w:t>
            </w:r>
          </w:p>
        </w:tc>
        <w:tc>
          <w:tcPr>
            <w:tcW w:w="1755" w:type="dxa"/>
            <w:shd w:val="clear" w:color="auto" w:fill="auto"/>
            <w:noWrap/>
            <w:vAlign w:val="bottom"/>
            <w:hideMark/>
          </w:tcPr>
          <w:p w14:paraId="3F21D8E1" w14:textId="77777777" w:rsidR="000C67DF" w:rsidRPr="00365F24" w:rsidRDefault="000C67DF" w:rsidP="00CC5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rse</w:t>
            </w:r>
          </w:p>
        </w:tc>
        <w:tc>
          <w:tcPr>
            <w:tcW w:w="2742" w:type="dxa"/>
            <w:shd w:val="clear" w:color="auto" w:fill="auto"/>
            <w:noWrap/>
            <w:vAlign w:val="bottom"/>
            <w:hideMark/>
          </w:tcPr>
          <w:p w14:paraId="108A1233" w14:textId="77777777" w:rsidR="000C67DF" w:rsidRPr="00365F24" w:rsidRDefault="000C67DF" w:rsidP="00CC5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ncipal Community Health Nurse</w:t>
            </w:r>
          </w:p>
        </w:tc>
        <w:tc>
          <w:tcPr>
            <w:tcW w:w="1315" w:type="dxa"/>
            <w:shd w:val="clear" w:color="auto" w:fill="auto"/>
            <w:noWrap/>
            <w:vAlign w:val="bottom"/>
            <w:hideMark/>
          </w:tcPr>
          <w:p w14:paraId="1BE8D591" w14:textId="77777777" w:rsidR="000C67DF" w:rsidRPr="00365F24" w:rsidRDefault="000C67DF" w:rsidP="00CC55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4E55E781" w14:textId="77777777" w:rsidR="000C67DF" w:rsidRPr="00365F24" w:rsidRDefault="000C67DF" w:rsidP="00CC55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14:paraId="509F12CF" w14:textId="77777777" w:rsidR="000C67DF" w:rsidRPr="00365F24" w:rsidRDefault="000C67DF" w:rsidP="00CC5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-charge</w:t>
            </w:r>
          </w:p>
        </w:tc>
      </w:tr>
      <w:tr w:rsidR="000C67DF" w:rsidRPr="009720C5" w14:paraId="21A1C203" w14:textId="77777777" w:rsidTr="009720C5">
        <w:trPr>
          <w:trHeight w:val="285"/>
        </w:trPr>
        <w:tc>
          <w:tcPr>
            <w:tcW w:w="768" w:type="dxa"/>
          </w:tcPr>
          <w:p w14:paraId="2821A1CF" w14:textId="744CAACF" w:rsidR="000C67DF" w:rsidRPr="009720C5" w:rsidRDefault="000C67DF" w:rsidP="000C6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2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 w14:paraId="6F96BD3F" w14:textId="59DD3C4E" w:rsidR="000C67DF" w:rsidRPr="009720C5" w:rsidRDefault="000C67DF" w:rsidP="000C6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6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fantseman</w:t>
            </w:r>
            <w:proofErr w:type="spellEnd"/>
          </w:p>
        </w:tc>
        <w:tc>
          <w:tcPr>
            <w:tcW w:w="776" w:type="dxa"/>
            <w:shd w:val="clear" w:color="auto" w:fill="auto"/>
            <w:noWrap/>
          </w:tcPr>
          <w:p w14:paraId="04E707BC" w14:textId="152E5BDB" w:rsidR="000C67DF" w:rsidRPr="009720C5" w:rsidRDefault="000C67DF" w:rsidP="000C67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20C5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206" w:type="dxa"/>
            <w:shd w:val="clear" w:color="auto" w:fill="auto"/>
            <w:noWrap/>
          </w:tcPr>
          <w:p w14:paraId="2E2075DD" w14:textId="2E86923D" w:rsidR="000C67DF" w:rsidRPr="009720C5" w:rsidRDefault="000C67DF" w:rsidP="000C6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20C5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536" w:type="dxa"/>
            <w:shd w:val="clear" w:color="auto" w:fill="auto"/>
            <w:noWrap/>
          </w:tcPr>
          <w:p w14:paraId="2E566C76" w14:textId="7BA4F20B" w:rsidR="000C67DF" w:rsidRPr="009720C5" w:rsidRDefault="000C67DF" w:rsidP="000C6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20C5">
              <w:rPr>
                <w:rFonts w:ascii="Times New Roman" w:hAnsi="Times New Roman" w:cs="Times New Roman"/>
                <w:sz w:val="24"/>
                <w:szCs w:val="24"/>
              </w:rPr>
              <w:t>Certificate</w:t>
            </w:r>
          </w:p>
        </w:tc>
        <w:tc>
          <w:tcPr>
            <w:tcW w:w="1755" w:type="dxa"/>
            <w:shd w:val="clear" w:color="auto" w:fill="auto"/>
            <w:noWrap/>
          </w:tcPr>
          <w:p w14:paraId="448BC827" w14:textId="01E67F92" w:rsidR="000C67DF" w:rsidRPr="009720C5" w:rsidRDefault="000C67DF" w:rsidP="000C6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20C5">
              <w:rPr>
                <w:rFonts w:ascii="Times New Roman" w:hAnsi="Times New Roman" w:cs="Times New Roman"/>
                <w:sz w:val="24"/>
                <w:szCs w:val="24"/>
              </w:rPr>
              <w:t>Nurse</w:t>
            </w:r>
          </w:p>
        </w:tc>
        <w:tc>
          <w:tcPr>
            <w:tcW w:w="2742" w:type="dxa"/>
            <w:shd w:val="clear" w:color="auto" w:fill="auto"/>
            <w:noWrap/>
          </w:tcPr>
          <w:p w14:paraId="418A5F7A" w14:textId="02B8A2FD" w:rsidR="000C67DF" w:rsidRPr="009720C5" w:rsidRDefault="000C67DF" w:rsidP="000C6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20C5">
              <w:rPr>
                <w:rFonts w:ascii="Times New Roman" w:hAnsi="Times New Roman" w:cs="Times New Roman"/>
                <w:sz w:val="24"/>
                <w:szCs w:val="24"/>
              </w:rPr>
              <w:t>Senior Community Health Nurse</w:t>
            </w:r>
          </w:p>
        </w:tc>
        <w:tc>
          <w:tcPr>
            <w:tcW w:w="1315" w:type="dxa"/>
            <w:shd w:val="clear" w:color="auto" w:fill="auto"/>
            <w:noWrap/>
          </w:tcPr>
          <w:p w14:paraId="747DA6F4" w14:textId="00517811" w:rsidR="000C67DF" w:rsidRPr="009720C5" w:rsidRDefault="000C67DF" w:rsidP="000C67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20C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06" w:type="dxa"/>
            <w:shd w:val="clear" w:color="auto" w:fill="auto"/>
            <w:noWrap/>
          </w:tcPr>
          <w:p w14:paraId="137AE477" w14:textId="5077D878" w:rsidR="000C67DF" w:rsidRPr="009720C5" w:rsidRDefault="000C67DF" w:rsidP="000C67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20C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45" w:type="dxa"/>
            <w:shd w:val="clear" w:color="auto" w:fill="auto"/>
            <w:noWrap/>
          </w:tcPr>
          <w:p w14:paraId="6C9B6C97" w14:textId="20B863EE" w:rsidR="000C67DF" w:rsidRPr="009720C5" w:rsidRDefault="000C67DF" w:rsidP="000C6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20C5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</w:tr>
      <w:tr w:rsidR="000C67DF" w:rsidRPr="009720C5" w14:paraId="20DD409D" w14:textId="77777777" w:rsidTr="009720C5">
        <w:trPr>
          <w:trHeight w:val="285"/>
        </w:trPr>
        <w:tc>
          <w:tcPr>
            <w:tcW w:w="768" w:type="dxa"/>
          </w:tcPr>
          <w:p w14:paraId="28B79143" w14:textId="61590150" w:rsidR="000C67DF" w:rsidRPr="009720C5" w:rsidRDefault="000C67DF" w:rsidP="00CC5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2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04425C35" w14:textId="77777777" w:rsidR="000C67DF" w:rsidRPr="00365F24" w:rsidRDefault="000C67DF" w:rsidP="00CC5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6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fantseman</w:t>
            </w:r>
            <w:proofErr w:type="spellEnd"/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00D82168" w14:textId="77777777" w:rsidR="000C67DF" w:rsidRPr="00365F24" w:rsidRDefault="000C67DF" w:rsidP="00CC55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7E863AD4" w14:textId="77777777" w:rsidR="000C67DF" w:rsidRPr="00365F24" w:rsidRDefault="000C67DF" w:rsidP="00CC5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7E8BC75E" w14:textId="77777777" w:rsidR="000C67DF" w:rsidRPr="00365F24" w:rsidRDefault="000C67DF" w:rsidP="00CC5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gree</w:t>
            </w:r>
          </w:p>
        </w:tc>
        <w:tc>
          <w:tcPr>
            <w:tcW w:w="1755" w:type="dxa"/>
            <w:shd w:val="clear" w:color="auto" w:fill="auto"/>
            <w:noWrap/>
            <w:vAlign w:val="bottom"/>
            <w:hideMark/>
          </w:tcPr>
          <w:p w14:paraId="536C67F2" w14:textId="77777777" w:rsidR="000C67DF" w:rsidRPr="00365F24" w:rsidRDefault="000C67DF" w:rsidP="00CC5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dwife</w:t>
            </w:r>
          </w:p>
        </w:tc>
        <w:tc>
          <w:tcPr>
            <w:tcW w:w="2742" w:type="dxa"/>
            <w:shd w:val="clear" w:color="auto" w:fill="auto"/>
            <w:noWrap/>
            <w:vAlign w:val="bottom"/>
            <w:hideMark/>
          </w:tcPr>
          <w:p w14:paraId="00DC8011" w14:textId="77777777" w:rsidR="000C67DF" w:rsidRPr="00365F24" w:rsidRDefault="000C67DF" w:rsidP="00CC5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dwifery Officer</w:t>
            </w:r>
          </w:p>
        </w:tc>
        <w:tc>
          <w:tcPr>
            <w:tcW w:w="1315" w:type="dxa"/>
            <w:shd w:val="clear" w:color="auto" w:fill="auto"/>
            <w:noWrap/>
            <w:vAlign w:val="bottom"/>
            <w:hideMark/>
          </w:tcPr>
          <w:p w14:paraId="2629B4CA" w14:textId="77777777" w:rsidR="000C67DF" w:rsidRPr="00365F24" w:rsidRDefault="000C67DF" w:rsidP="00CC55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29096E18" w14:textId="77777777" w:rsidR="000C67DF" w:rsidRPr="00365F24" w:rsidRDefault="000C67DF" w:rsidP="00CC55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14:paraId="69D16359" w14:textId="77777777" w:rsidR="000C67DF" w:rsidRPr="00365F24" w:rsidRDefault="000C67DF" w:rsidP="00CC5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-charge</w:t>
            </w:r>
          </w:p>
        </w:tc>
      </w:tr>
      <w:tr w:rsidR="000C67DF" w:rsidRPr="009720C5" w14:paraId="130A799A" w14:textId="77777777" w:rsidTr="009720C5">
        <w:trPr>
          <w:trHeight w:val="285"/>
        </w:trPr>
        <w:tc>
          <w:tcPr>
            <w:tcW w:w="768" w:type="dxa"/>
          </w:tcPr>
          <w:p w14:paraId="591E34A3" w14:textId="02C0938B" w:rsidR="000C67DF" w:rsidRPr="009720C5" w:rsidRDefault="000C67DF" w:rsidP="000C6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2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 w14:paraId="157A3901" w14:textId="4C4E3CFD" w:rsidR="000C67DF" w:rsidRPr="009720C5" w:rsidRDefault="000C67DF" w:rsidP="000C6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6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fantseman</w:t>
            </w:r>
            <w:proofErr w:type="spellEnd"/>
          </w:p>
        </w:tc>
        <w:tc>
          <w:tcPr>
            <w:tcW w:w="776" w:type="dxa"/>
            <w:shd w:val="clear" w:color="auto" w:fill="auto"/>
            <w:noWrap/>
          </w:tcPr>
          <w:p w14:paraId="0CE9A1B9" w14:textId="11A72F77" w:rsidR="000C67DF" w:rsidRPr="009720C5" w:rsidRDefault="000C67DF" w:rsidP="000C67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20C5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206" w:type="dxa"/>
            <w:shd w:val="clear" w:color="auto" w:fill="auto"/>
            <w:noWrap/>
          </w:tcPr>
          <w:p w14:paraId="79EDFF2F" w14:textId="55D49E07" w:rsidR="000C67DF" w:rsidRPr="009720C5" w:rsidRDefault="000C67DF" w:rsidP="000C6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20C5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536" w:type="dxa"/>
            <w:shd w:val="clear" w:color="auto" w:fill="auto"/>
            <w:noWrap/>
          </w:tcPr>
          <w:p w14:paraId="3A63AB21" w14:textId="58BF5C6A" w:rsidR="000C67DF" w:rsidRPr="009720C5" w:rsidRDefault="000C67DF" w:rsidP="000C6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20C5">
              <w:rPr>
                <w:rFonts w:ascii="Times New Roman" w:hAnsi="Times New Roman" w:cs="Times New Roman"/>
                <w:sz w:val="24"/>
                <w:szCs w:val="24"/>
              </w:rPr>
              <w:t>Certificate</w:t>
            </w:r>
          </w:p>
        </w:tc>
        <w:tc>
          <w:tcPr>
            <w:tcW w:w="1755" w:type="dxa"/>
            <w:shd w:val="clear" w:color="auto" w:fill="auto"/>
            <w:noWrap/>
          </w:tcPr>
          <w:p w14:paraId="1CA8F0F9" w14:textId="40494199" w:rsidR="000C67DF" w:rsidRPr="009720C5" w:rsidRDefault="000C67DF" w:rsidP="000C6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20C5">
              <w:rPr>
                <w:rFonts w:ascii="Times New Roman" w:hAnsi="Times New Roman" w:cs="Times New Roman"/>
                <w:sz w:val="24"/>
                <w:szCs w:val="24"/>
              </w:rPr>
              <w:t>Nurse</w:t>
            </w:r>
          </w:p>
        </w:tc>
        <w:tc>
          <w:tcPr>
            <w:tcW w:w="2742" w:type="dxa"/>
            <w:shd w:val="clear" w:color="auto" w:fill="auto"/>
            <w:noWrap/>
          </w:tcPr>
          <w:p w14:paraId="18314E16" w14:textId="5566646C" w:rsidR="000C67DF" w:rsidRPr="009720C5" w:rsidRDefault="000C67DF" w:rsidP="000C6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20C5">
              <w:rPr>
                <w:rFonts w:ascii="Times New Roman" w:hAnsi="Times New Roman" w:cs="Times New Roman"/>
                <w:sz w:val="24"/>
                <w:szCs w:val="24"/>
              </w:rPr>
              <w:t>Community Health Nurse</w:t>
            </w:r>
          </w:p>
        </w:tc>
        <w:tc>
          <w:tcPr>
            <w:tcW w:w="1315" w:type="dxa"/>
            <w:shd w:val="clear" w:color="auto" w:fill="auto"/>
            <w:noWrap/>
          </w:tcPr>
          <w:p w14:paraId="368D5C5D" w14:textId="542754E8" w:rsidR="000C67DF" w:rsidRPr="009720C5" w:rsidRDefault="000C67DF" w:rsidP="000C67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20C5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206" w:type="dxa"/>
            <w:shd w:val="clear" w:color="auto" w:fill="auto"/>
            <w:noWrap/>
          </w:tcPr>
          <w:p w14:paraId="681D225E" w14:textId="03F121AD" w:rsidR="000C67DF" w:rsidRPr="009720C5" w:rsidRDefault="000C67DF" w:rsidP="000C67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20C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45" w:type="dxa"/>
            <w:shd w:val="clear" w:color="auto" w:fill="auto"/>
            <w:noWrap/>
          </w:tcPr>
          <w:p w14:paraId="40BC4E09" w14:textId="54A591B5" w:rsidR="000C67DF" w:rsidRPr="009720C5" w:rsidRDefault="000C67DF" w:rsidP="000C6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20C5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</w:tr>
      <w:tr w:rsidR="000C67DF" w:rsidRPr="009720C5" w14:paraId="39F66D14" w14:textId="77777777" w:rsidTr="009720C5">
        <w:trPr>
          <w:trHeight w:val="285"/>
        </w:trPr>
        <w:tc>
          <w:tcPr>
            <w:tcW w:w="768" w:type="dxa"/>
          </w:tcPr>
          <w:p w14:paraId="40F09887" w14:textId="0AAAAB50" w:rsidR="000C67DF" w:rsidRPr="009720C5" w:rsidRDefault="000C67DF" w:rsidP="00CC5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2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6372B579" w14:textId="77777777" w:rsidR="000C67DF" w:rsidRPr="00365F24" w:rsidRDefault="000C67DF" w:rsidP="00CC5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e Coast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42A8BE85" w14:textId="77777777" w:rsidR="000C67DF" w:rsidRPr="00365F24" w:rsidRDefault="000C67DF" w:rsidP="00CC55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5EA1CCCE" w14:textId="77777777" w:rsidR="000C67DF" w:rsidRPr="00365F24" w:rsidRDefault="000C67DF" w:rsidP="00CC5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003AE889" w14:textId="77777777" w:rsidR="000C67DF" w:rsidRPr="00365F24" w:rsidRDefault="000C67DF" w:rsidP="00CC5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ploma</w:t>
            </w:r>
          </w:p>
        </w:tc>
        <w:tc>
          <w:tcPr>
            <w:tcW w:w="1755" w:type="dxa"/>
            <w:shd w:val="clear" w:color="auto" w:fill="auto"/>
            <w:noWrap/>
            <w:vAlign w:val="bottom"/>
            <w:hideMark/>
          </w:tcPr>
          <w:p w14:paraId="6EF7803F" w14:textId="77777777" w:rsidR="000C67DF" w:rsidRPr="00365F24" w:rsidRDefault="000C67DF" w:rsidP="00CC5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dwife</w:t>
            </w:r>
          </w:p>
        </w:tc>
        <w:tc>
          <w:tcPr>
            <w:tcW w:w="2742" w:type="dxa"/>
            <w:shd w:val="clear" w:color="auto" w:fill="auto"/>
            <w:noWrap/>
            <w:vAlign w:val="bottom"/>
            <w:hideMark/>
          </w:tcPr>
          <w:p w14:paraId="27FFDEBC" w14:textId="77777777" w:rsidR="000C67DF" w:rsidRPr="00365F24" w:rsidRDefault="000C67DF" w:rsidP="00CC5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nior Midwifery Officer</w:t>
            </w:r>
          </w:p>
        </w:tc>
        <w:tc>
          <w:tcPr>
            <w:tcW w:w="1315" w:type="dxa"/>
            <w:shd w:val="clear" w:color="auto" w:fill="auto"/>
            <w:noWrap/>
            <w:vAlign w:val="bottom"/>
            <w:hideMark/>
          </w:tcPr>
          <w:p w14:paraId="1E109F1A" w14:textId="77777777" w:rsidR="000C67DF" w:rsidRPr="00365F24" w:rsidRDefault="000C67DF" w:rsidP="00CC55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7EB462E3" w14:textId="77777777" w:rsidR="000C67DF" w:rsidRPr="00365F24" w:rsidRDefault="000C67DF" w:rsidP="00CC55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14:paraId="69429260" w14:textId="77777777" w:rsidR="000C67DF" w:rsidRPr="00365F24" w:rsidRDefault="000C67DF" w:rsidP="00CC5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-charge</w:t>
            </w:r>
          </w:p>
        </w:tc>
      </w:tr>
      <w:tr w:rsidR="000C67DF" w:rsidRPr="009720C5" w14:paraId="1C504B58" w14:textId="77777777" w:rsidTr="009720C5">
        <w:trPr>
          <w:trHeight w:val="285"/>
        </w:trPr>
        <w:tc>
          <w:tcPr>
            <w:tcW w:w="768" w:type="dxa"/>
          </w:tcPr>
          <w:p w14:paraId="515C0F75" w14:textId="24B9262D" w:rsidR="000C67DF" w:rsidRPr="009720C5" w:rsidRDefault="000C67DF" w:rsidP="00CC5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2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039F84E6" w14:textId="77777777" w:rsidR="000C67DF" w:rsidRPr="00365F24" w:rsidRDefault="000C67DF" w:rsidP="00CC5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6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fantseman</w:t>
            </w:r>
            <w:proofErr w:type="spellEnd"/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19BA29D3" w14:textId="77777777" w:rsidR="000C67DF" w:rsidRPr="00365F24" w:rsidRDefault="000C67DF" w:rsidP="00CC55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15E334F5" w14:textId="77777777" w:rsidR="000C67DF" w:rsidRPr="00365F24" w:rsidRDefault="000C67DF" w:rsidP="00CC5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48736269" w14:textId="77777777" w:rsidR="000C67DF" w:rsidRPr="00365F24" w:rsidRDefault="000C67DF" w:rsidP="00CC5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ploma</w:t>
            </w:r>
          </w:p>
        </w:tc>
        <w:tc>
          <w:tcPr>
            <w:tcW w:w="1755" w:type="dxa"/>
            <w:shd w:val="clear" w:color="auto" w:fill="auto"/>
            <w:noWrap/>
            <w:vAlign w:val="bottom"/>
            <w:hideMark/>
          </w:tcPr>
          <w:p w14:paraId="0D9333F5" w14:textId="77777777" w:rsidR="000C67DF" w:rsidRPr="00365F24" w:rsidRDefault="000C67DF" w:rsidP="00CC5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dwife</w:t>
            </w:r>
          </w:p>
        </w:tc>
        <w:tc>
          <w:tcPr>
            <w:tcW w:w="2742" w:type="dxa"/>
            <w:shd w:val="clear" w:color="auto" w:fill="auto"/>
            <w:noWrap/>
            <w:vAlign w:val="bottom"/>
            <w:hideMark/>
          </w:tcPr>
          <w:p w14:paraId="633D015D" w14:textId="77777777" w:rsidR="000C67DF" w:rsidRPr="00365F24" w:rsidRDefault="000C67DF" w:rsidP="00CC5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dwifery Officer</w:t>
            </w:r>
          </w:p>
        </w:tc>
        <w:tc>
          <w:tcPr>
            <w:tcW w:w="1315" w:type="dxa"/>
            <w:shd w:val="clear" w:color="auto" w:fill="auto"/>
            <w:noWrap/>
            <w:vAlign w:val="bottom"/>
            <w:hideMark/>
          </w:tcPr>
          <w:p w14:paraId="366A31F0" w14:textId="77777777" w:rsidR="000C67DF" w:rsidRPr="00365F24" w:rsidRDefault="000C67DF" w:rsidP="00CC55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230AA645" w14:textId="77777777" w:rsidR="000C67DF" w:rsidRPr="00365F24" w:rsidRDefault="000C67DF" w:rsidP="00CC55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14:paraId="6A9975FD" w14:textId="77777777" w:rsidR="000C67DF" w:rsidRPr="00365F24" w:rsidRDefault="000C67DF" w:rsidP="00CC5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-charge</w:t>
            </w:r>
          </w:p>
        </w:tc>
      </w:tr>
      <w:tr w:rsidR="000C67DF" w:rsidRPr="009720C5" w14:paraId="3E55C1A5" w14:textId="77777777" w:rsidTr="009720C5">
        <w:trPr>
          <w:trHeight w:val="285"/>
        </w:trPr>
        <w:tc>
          <w:tcPr>
            <w:tcW w:w="768" w:type="dxa"/>
          </w:tcPr>
          <w:p w14:paraId="4E8D962D" w14:textId="34EAEDC4" w:rsidR="000C67DF" w:rsidRPr="009720C5" w:rsidRDefault="000C67DF" w:rsidP="00CC5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2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7906FCF8" w14:textId="77777777" w:rsidR="000C67DF" w:rsidRPr="00365F24" w:rsidRDefault="000C67DF" w:rsidP="00CC5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6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fantseman</w:t>
            </w:r>
            <w:proofErr w:type="spellEnd"/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1C23A511" w14:textId="77777777" w:rsidR="000C67DF" w:rsidRPr="00365F24" w:rsidRDefault="000C67DF" w:rsidP="00CC55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1E80311A" w14:textId="77777777" w:rsidR="000C67DF" w:rsidRPr="00365F24" w:rsidRDefault="000C67DF" w:rsidP="00CC5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36E88791" w14:textId="77777777" w:rsidR="000C67DF" w:rsidRPr="00365F24" w:rsidRDefault="000C67DF" w:rsidP="00CC5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rtificate</w:t>
            </w:r>
          </w:p>
        </w:tc>
        <w:tc>
          <w:tcPr>
            <w:tcW w:w="1755" w:type="dxa"/>
            <w:shd w:val="clear" w:color="auto" w:fill="auto"/>
            <w:noWrap/>
            <w:vAlign w:val="bottom"/>
            <w:hideMark/>
          </w:tcPr>
          <w:p w14:paraId="11A58658" w14:textId="77777777" w:rsidR="000C67DF" w:rsidRPr="00365F24" w:rsidRDefault="000C67DF" w:rsidP="00CC5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rse</w:t>
            </w:r>
          </w:p>
        </w:tc>
        <w:tc>
          <w:tcPr>
            <w:tcW w:w="2742" w:type="dxa"/>
            <w:shd w:val="clear" w:color="auto" w:fill="auto"/>
            <w:noWrap/>
            <w:vAlign w:val="bottom"/>
            <w:hideMark/>
          </w:tcPr>
          <w:p w14:paraId="161F8815" w14:textId="77777777" w:rsidR="000C67DF" w:rsidRPr="00365F24" w:rsidRDefault="000C67DF" w:rsidP="00CC5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nior Community Health Nurse</w:t>
            </w:r>
          </w:p>
        </w:tc>
        <w:tc>
          <w:tcPr>
            <w:tcW w:w="1315" w:type="dxa"/>
            <w:shd w:val="clear" w:color="auto" w:fill="auto"/>
            <w:noWrap/>
            <w:vAlign w:val="bottom"/>
            <w:hideMark/>
          </w:tcPr>
          <w:p w14:paraId="52B44440" w14:textId="77777777" w:rsidR="000C67DF" w:rsidRPr="00365F24" w:rsidRDefault="000C67DF" w:rsidP="00CC55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68AB350C" w14:textId="77777777" w:rsidR="000C67DF" w:rsidRPr="00365F24" w:rsidRDefault="000C67DF" w:rsidP="00CC55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14:paraId="0B1EF97C" w14:textId="77777777" w:rsidR="000C67DF" w:rsidRPr="00365F24" w:rsidRDefault="000C67DF" w:rsidP="00CC55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-charge</w:t>
            </w:r>
          </w:p>
        </w:tc>
      </w:tr>
      <w:tr w:rsidR="000C67DF" w:rsidRPr="009720C5" w14:paraId="14BDEC34" w14:textId="77777777" w:rsidTr="009720C5">
        <w:trPr>
          <w:trHeight w:val="285"/>
        </w:trPr>
        <w:tc>
          <w:tcPr>
            <w:tcW w:w="768" w:type="dxa"/>
          </w:tcPr>
          <w:p w14:paraId="449A53D0" w14:textId="13163D3E" w:rsidR="000C67DF" w:rsidRPr="009720C5" w:rsidRDefault="000C67DF" w:rsidP="000C6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2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 w14:paraId="3EB44149" w14:textId="581A10CA" w:rsidR="000C67DF" w:rsidRPr="009720C5" w:rsidRDefault="000C67DF" w:rsidP="000C6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6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fantseman</w:t>
            </w:r>
            <w:proofErr w:type="spellEnd"/>
          </w:p>
        </w:tc>
        <w:tc>
          <w:tcPr>
            <w:tcW w:w="776" w:type="dxa"/>
            <w:shd w:val="clear" w:color="auto" w:fill="auto"/>
            <w:noWrap/>
          </w:tcPr>
          <w:p w14:paraId="24396350" w14:textId="6565F144" w:rsidR="000C67DF" w:rsidRPr="009720C5" w:rsidRDefault="000C67DF" w:rsidP="000C67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20C5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206" w:type="dxa"/>
            <w:shd w:val="clear" w:color="auto" w:fill="auto"/>
            <w:noWrap/>
          </w:tcPr>
          <w:p w14:paraId="48A3CD14" w14:textId="12E5A721" w:rsidR="000C67DF" w:rsidRPr="009720C5" w:rsidRDefault="000C67DF" w:rsidP="000C6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20C5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536" w:type="dxa"/>
            <w:shd w:val="clear" w:color="auto" w:fill="auto"/>
            <w:noWrap/>
          </w:tcPr>
          <w:p w14:paraId="4EFF4A03" w14:textId="0F496645" w:rsidR="000C67DF" w:rsidRPr="009720C5" w:rsidRDefault="000C67DF" w:rsidP="000C6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20C5">
              <w:rPr>
                <w:rFonts w:ascii="Times New Roman" w:hAnsi="Times New Roman" w:cs="Times New Roman"/>
                <w:sz w:val="24"/>
                <w:szCs w:val="24"/>
              </w:rPr>
              <w:t>Certificate</w:t>
            </w:r>
          </w:p>
        </w:tc>
        <w:tc>
          <w:tcPr>
            <w:tcW w:w="1755" w:type="dxa"/>
            <w:shd w:val="clear" w:color="auto" w:fill="auto"/>
            <w:noWrap/>
          </w:tcPr>
          <w:p w14:paraId="32C73573" w14:textId="0DE53146" w:rsidR="000C67DF" w:rsidRPr="009720C5" w:rsidRDefault="000C67DF" w:rsidP="000C6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20C5">
              <w:rPr>
                <w:rFonts w:ascii="Times New Roman" w:hAnsi="Times New Roman" w:cs="Times New Roman"/>
                <w:sz w:val="24"/>
                <w:szCs w:val="24"/>
              </w:rPr>
              <w:t>Nurse</w:t>
            </w:r>
          </w:p>
        </w:tc>
        <w:tc>
          <w:tcPr>
            <w:tcW w:w="2742" w:type="dxa"/>
            <w:shd w:val="clear" w:color="auto" w:fill="auto"/>
            <w:noWrap/>
          </w:tcPr>
          <w:p w14:paraId="1F5A46E2" w14:textId="2C9FF37E" w:rsidR="000C67DF" w:rsidRPr="009720C5" w:rsidRDefault="000C67DF" w:rsidP="000C6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20C5">
              <w:rPr>
                <w:rFonts w:ascii="Times New Roman" w:hAnsi="Times New Roman" w:cs="Times New Roman"/>
                <w:sz w:val="24"/>
                <w:szCs w:val="24"/>
              </w:rPr>
              <w:t>Principal Community Health Nurse</w:t>
            </w:r>
          </w:p>
        </w:tc>
        <w:tc>
          <w:tcPr>
            <w:tcW w:w="1315" w:type="dxa"/>
            <w:shd w:val="clear" w:color="auto" w:fill="auto"/>
            <w:noWrap/>
          </w:tcPr>
          <w:p w14:paraId="655E183A" w14:textId="0F4CF0EF" w:rsidR="000C67DF" w:rsidRPr="009720C5" w:rsidRDefault="000C67DF" w:rsidP="000C67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20C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06" w:type="dxa"/>
            <w:shd w:val="clear" w:color="auto" w:fill="auto"/>
            <w:noWrap/>
          </w:tcPr>
          <w:p w14:paraId="65D457E3" w14:textId="15C3B13B" w:rsidR="000C67DF" w:rsidRPr="009720C5" w:rsidRDefault="000C67DF" w:rsidP="000C67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20C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45" w:type="dxa"/>
            <w:shd w:val="clear" w:color="auto" w:fill="auto"/>
            <w:noWrap/>
          </w:tcPr>
          <w:p w14:paraId="1E3C921C" w14:textId="0F72E4F3" w:rsidR="000C67DF" w:rsidRPr="009720C5" w:rsidRDefault="000C67DF" w:rsidP="000C6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20C5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</w:tr>
    </w:tbl>
    <w:p w14:paraId="35889A7D" w14:textId="77777777" w:rsidR="000E688B" w:rsidRPr="009720C5" w:rsidRDefault="000E688B">
      <w:pPr>
        <w:rPr>
          <w:rFonts w:ascii="Times New Roman" w:hAnsi="Times New Roman" w:cs="Times New Roman"/>
          <w:sz w:val="24"/>
          <w:szCs w:val="24"/>
        </w:rPr>
      </w:pPr>
    </w:p>
    <w:sectPr w:rsidR="000E688B" w:rsidRPr="009720C5" w:rsidSect="000E688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688B"/>
    <w:rsid w:val="000B215F"/>
    <w:rsid w:val="000C67DF"/>
    <w:rsid w:val="000E688B"/>
    <w:rsid w:val="009720C5"/>
    <w:rsid w:val="00CC5589"/>
    <w:rsid w:val="00E85D56"/>
    <w:rsid w:val="00F8488A"/>
    <w:rsid w:val="00F926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1CBC66"/>
  <w15:chartTrackingRefBased/>
  <w15:docId w15:val="{22132895-D7AB-4EBB-A65E-37C0E64042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688B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2</Pages>
  <Words>297</Words>
  <Characters>1696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ns Duah</dc:creator>
  <cp:keywords/>
  <dc:description/>
  <cp:lastModifiedBy>Evans Duah</cp:lastModifiedBy>
  <cp:revision>4</cp:revision>
  <dcterms:created xsi:type="dcterms:W3CDTF">2024-11-30T13:14:00Z</dcterms:created>
  <dcterms:modified xsi:type="dcterms:W3CDTF">2024-12-14T16:09:00Z</dcterms:modified>
</cp:coreProperties>
</file>